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AAE" w:rsidRDefault="00655AAE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t xml:space="preserve">Table SI: Additional baseline demographics of the QoL population for the patients in the intensive and non-intensive pathways. </w:t>
      </w:r>
    </w:p>
    <w:tbl>
      <w:tblPr>
        <w:tblW w:w="14245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0"/>
        <w:gridCol w:w="1701"/>
        <w:gridCol w:w="1559"/>
        <w:gridCol w:w="1701"/>
        <w:gridCol w:w="1276"/>
        <w:gridCol w:w="1559"/>
        <w:gridCol w:w="1559"/>
      </w:tblGrid>
      <w:tr w:rsidR="00655AAE" w:rsidRPr="00397EDE" w:rsidTr="002B5329">
        <w:trPr>
          <w:cantSplit/>
          <w:trHeight w:val="283"/>
          <w:tblHeader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Intensive Pathway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AAE" w:rsidRPr="00397EDE" w:rsidRDefault="00655AAE" w:rsidP="002B5329">
            <w:pPr>
              <w:spacing w:line="240" w:lineRule="auto"/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Non-Intensive Pathway</w:t>
            </w:r>
          </w:p>
        </w:tc>
      </w:tr>
      <w:tr w:rsidR="00655AAE" w:rsidRPr="00397EDE" w:rsidTr="002B5329">
        <w:trPr>
          <w:cantSplit/>
          <w:trHeight w:val="307"/>
          <w:tblHeader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CVAD (n=5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CTD (n=54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Total (n=10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MP (n=37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CTDa (n=3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:rsidR="00655AAE" w:rsidRPr="00397EDE" w:rsidRDefault="00655AAE" w:rsidP="002B5329">
            <w:pPr>
              <w:spacing w:line="240" w:lineRule="auto"/>
              <w:jc w:val="left"/>
              <w:rPr>
                <w:rFonts w:cs="Arial"/>
                <w:b/>
                <w:bCs/>
                <w:sz w:val="24"/>
                <w:szCs w:val="24"/>
              </w:rPr>
            </w:pPr>
            <w:r w:rsidRPr="00397EDE">
              <w:rPr>
                <w:rFonts w:cs="Arial"/>
                <w:b/>
                <w:bCs/>
                <w:sz w:val="24"/>
                <w:szCs w:val="24"/>
              </w:rPr>
              <w:t>Total (n=758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Haemoglobin at Baselin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ow (less than 9.5/11.5g/dl females/male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8 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54 (4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92 (46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81 (4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89 (4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70 (48.8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 xml:space="preserve">High </w:t>
            </w:r>
          </w:p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(greater than or equal to 9.5/11.5g/dl females/male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2 (5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7 (5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69 (53.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91 (5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95 (5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86 (50.9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Serum Creatinine at Baselin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ow (below 140</w:t>
            </w:r>
            <w:r w:rsidRPr="00AE3DA2">
              <w:rPr>
                <w:rFonts w:ascii="Arial" w:hAnsi="Arial" w:cs="Arial"/>
                <w:sz w:val="24"/>
                <w:szCs w:val="24"/>
              </w:rPr>
              <w:t>μ</w:t>
            </w:r>
            <w:r w:rsidRPr="00AE3DA2">
              <w:rPr>
                <w:rFonts w:cs="Arial"/>
                <w:sz w:val="24"/>
                <w:szCs w:val="24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12 (7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23 (7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35 (78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90 (7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00 (7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90 (77.8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High (greater than or equal to 140</w:t>
            </w:r>
            <w:r w:rsidRPr="00AE3DA2">
              <w:rPr>
                <w:rFonts w:ascii="Arial" w:hAnsi="Arial" w:cs="Arial"/>
                <w:sz w:val="24"/>
                <w:szCs w:val="24"/>
              </w:rPr>
              <w:t>μ</w:t>
            </w:r>
            <w:r w:rsidRPr="00AE3DA2">
              <w:rPr>
                <w:rFonts w:cs="Arial"/>
                <w:sz w:val="24"/>
                <w:szCs w:val="24"/>
              </w:rPr>
              <w:t>mol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8 (2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8 (2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6 (21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2 (2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4 (2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6 (21.9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Corrected Serum Calcium at Baselin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ow (less than 2.6 mmol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84 (7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96 (7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80 (73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2 (7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96 (7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78 (76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High (greater than or equal to 2.6mmol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6 (26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45 (2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1 (26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0 (2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8 (2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78 (23.5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Platelets at Baselin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ow (below 150x10^9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6 (1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1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7 (12.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9 (1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4 (1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3 (13.6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High (greater than or equal to 150x10^9/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54 (8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70 (8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24 (87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23 (8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0 (8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53 (86.1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lastRenderedPageBreak/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Paraprotein typ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Ig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11 (5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25 (6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36 (59.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8 (6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3 (5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51 (59.5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Ig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3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5 (2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8 (21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9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1 (2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80 (23.7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Ig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 (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 (0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 (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 (0.4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No paraprotei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 (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9 (1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 (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 (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 (1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Ig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 (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 (2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 (1.7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ight chain onl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8 (1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1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9 (13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3 (1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9 (1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2 (12.1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 (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 (1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 (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 (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 (1.2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Light Chain Type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Lambd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3 (3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6 (3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29 (31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4 (3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4 (3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48 (32.7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Kapp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07 (59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4 (61.7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41 (6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4 (60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1 (60.0%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55 (60.0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0 (9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1 (7.6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1 (8.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5 (6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0 (7.8%)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5 (7.3%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Social Function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3.4 (36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9.4 (37.41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1.3 (37.0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7.5 (36.4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7.4 (37.10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57.5 (36.76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8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Cognitive Function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3.1 (27.0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.8 (26.82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.0 (26.9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.7 (24.0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.8 (26.96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.8 (25.54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6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Emotional Function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5.0 (25.2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5.8 (24.97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5.4 (25.1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3.6 (22.9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3.3 (23.02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3.4 (22.97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6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2.2 (35.7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0.6 (35.91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1.4 (35.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7.1 (36.8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6.3 (37.42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6.7 (37.09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8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Nausea / Vomit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4.1 (21.2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.3 (22.10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.2 (21.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.5 (20.9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4.4 (22.29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3.9 (21.59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3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9.8 (32.9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0.8 (34.99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0.3 (34.0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5.0 (34.4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.1 (33.22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4.1 (33.83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6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Financial Probl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0.8 (32.3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5.2 (35.43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.1 (34.0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.0 (18.0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.1 (26.70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0.1 (22.86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1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71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lastRenderedPageBreak/>
              <w:t>Dyspno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.4 (31.1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.6 (29.97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8.5 (30.5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.7 (32.1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2.7 (30.84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.2 (31.50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9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Appetite los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1.3 (33.1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0.9 (33.90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1.1 (33.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1.9 (34.9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5.4 (35.46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3.6 (35.22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3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Diarrho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.4 (20.4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.0 (20.06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.7 (20.2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.1 (21.3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.7 (19.33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.9 (20.35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9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Disease Sympto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8.3 (24.4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9.7 (24.47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9.1 (24.4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7.2 (23.1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7.3 (26.22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37.3 (24.70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9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4.2 (14.6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4.0 (14.86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4.1 (14.7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1.9 (19.3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3.5 (17.95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2.7 (18.64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3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76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Body Im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4.1 (33.7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.2 (32.05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.7 (32.8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.9 (34.5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0.3 (32.21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1.6 (33.41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lastRenderedPageBreak/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9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85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Future Perspec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3.2 (26.2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1.0 (25.35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62.0 (25.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8.5 (27.22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7.9 (25.89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48.2 (26.54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3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72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b/>
                <w:bCs/>
                <w:sz w:val="24"/>
                <w:szCs w:val="24"/>
              </w:rPr>
              <w:t>Side Effec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b/>
                <w:bCs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1.1 (16.4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.0 (17.46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1.6 (16.9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1.9 (16.1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.3 (17.25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2.1 (16.68)</w:t>
            </w:r>
          </w:p>
        </w:tc>
      </w:tr>
      <w:tr w:rsidR="00655AAE" w:rsidRPr="00397EDE" w:rsidTr="002B5329">
        <w:trPr>
          <w:cantSplit/>
        </w:trPr>
        <w:tc>
          <w:tcPr>
            <w:tcW w:w="4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2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7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55AAE" w:rsidRPr="00AE3DA2" w:rsidRDefault="00655AAE" w:rsidP="002B5329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AE3DA2">
              <w:rPr>
                <w:rFonts w:cs="Arial"/>
                <w:sz w:val="24"/>
                <w:szCs w:val="24"/>
              </w:rPr>
              <w:t>169</w:t>
            </w:r>
          </w:p>
        </w:tc>
      </w:tr>
    </w:tbl>
    <w:p w:rsidR="00655AAE" w:rsidRDefault="00655AAE">
      <w:pPr>
        <w:jc w:val="left"/>
        <w:rPr>
          <w:b/>
          <w:bCs/>
          <w:i/>
          <w:iCs/>
        </w:rPr>
      </w:pPr>
    </w:p>
    <w:p w:rsidR="00655AAE" w:rsidRDefault="00655AAE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:rsidR="00655AAE" w:rsidRDefault="00655AAE" w:rsidP="00C47B40">
      <w:pPr>
        <w:rPr>
          <w:b/>
          <w:bCs/>
          <w:i/>
          <w:iCs/>
        </w:rPr>
        <w:sectPr w:rsidR="00655AAE" w:rsidSect="00655A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26847" w:rsidRDefault="00C47B40" w:rsidP="00C47B40">
      <w:pPr>
        <w:rPr>
          <w:b/>
          <w:bCs/>
          <w:i/>
          <w:iCs/>
        </w:rPr>
      </w:pPr>
      <w:r w:rsidRPr="00C47B40">
        <w:rPr>
          <w:b/>
          <w:bCs/>
          <w:i/>
          <w:iCs/>
        </w:rPr>
        <w:lastRenderedPageBreak/>
        <w:t xml:space="preserve">Table </w:t>
      </w:r>
      <w:bookmarkStart w:id="0" w:name="_GoBack"/>
      <w:bookmarkEnd w:id="0"/>
      <w:r w:rsidR="00655AAE">
        <w:rPr>
          <w:b/>
          <w:bCs/>
          <w:i/>
          <w:iCs/>
        </w:rPr>
        <w:t>SII</w:t>
      </w:r>
      <w:r w:rsidRPr="00C47B40">
        <w:rPr>
          <w:b/>
          <w:bCs/>
          <w:i/>
          <w:iCs/>
        </w:rPr>
        <w:t xml:space="preserve">: </w:t>
      </w:r>
      <w:r w:rsidRPr="00AA2BCE">
        <w:rPr>
          <w:bCs/>
          <w:i/>
          <w:iCs/>
        </w:rPr>
        <w:t>Baseline demographics of the QoL population for patients in the maintenance phase.</w:t>
      </w:r>
    </w:p>
    <w:tbl>
      <w:tblPr>
        <w:tblW w:w="9425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72"/>
        <w:gridCol w:w="1701"/>
        <w:gridCol w:w="1701"/>
        <w:gridCol w:w="1851"/>
      </w:tblGrid>
      <w:tr w:rsidR="00C47B40" w:rsidRPr="00C47B40" w:rsidTr="001B31D2">
        <w:trPr>
          <w:cantSplit/>
          <w:tblHeader/>
        </w:trPr>
        <w:tc>
          <w:tcPr>
            <w:tcW w:w="4172" w:type="dxa"/>
            <w:tcBorders>
              <w:top w:val="single" w:sz="11" w:space="0" w:color="000000"/>
              <w:left w:val="single" w:sz="11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47B40" w:rsidRPr="00C47B40" w:rsidRDefault="00C47B40" w:rsidP="00C47B40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Thalidomide (n=381)</w:t>
            </w:r>
          </w:p>
        </w:tc>
        <w:tc>
          <w:tcPr>
            <w:tcW w:w="1701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Observation only (n=370)</w:t>
            </w:r>
          </w:p>
        </w:tc>
        <w:tc>
          <w:tcPr>
            <w:tcW w:w="1851" w:type="dxa"/>
            <w:tcBorders>
              <w:top w:val="single" w:sz="11" w:space="0" w:color="000000"/>
              <w:left w:val="nil"/>
              <w:bottom w:val="single" w:sz="4" w:space="0" w:color="000000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Total (n=751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Age at first randomisation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3.8 (9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2.2 (9.8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3.0 (9.94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Se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8 (5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8 (6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56 (60.7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53 (4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42 (38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95 (39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Rac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Cauc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70 (9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58 (96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28 (96.9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Black Af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 (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 (0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Black 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 (1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 (0.8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 (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 (1.1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 (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0 (0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 (1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 (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 (0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International Staging System (ISS)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4 (2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8 (23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2 (22.9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45 (3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24 (33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69 (35.8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14 (2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17 (3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31 (30.8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8 (1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1 (11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9 (10.5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Haemoglobin at Baseli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Low (less than 9.5/11.5g/dl females/ma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 (4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83 (49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43 (45.7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High (greater than or equal to 9.5/11.5g/dl females/ma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1 (5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87 (50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08 (54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Serum Creatinine at Baseli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276E3">
            <w:r w:rsidRPr="00C47B40">
              <w:t>Low (below 140</w:t>
            </w:r>
            <w:r w:rsidR="00C276E3">
              <w:rPr>
                <w:rFonts w:ascii="Arial" w:hAnsi="Arial" w:cs="Arial"/>
              </w:rPr>
              <w:t>μ</w:t>
            </w:r>
            <w:r w:rsidRPr="00C47B40"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07 (8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94 (79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01 (80.0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276E3">
            <w:r w:rsidRPr="00C47B40">
              <w:t>High (greater than or equal to 140</w:t>
            </w:r>
            <w:r w:rsidR="00C276E3">
              <w:rPr>
                <w:rFonts w:ascii="Arial" w:hAnsi="Arial" w:cs="Arial"/>
              </w:rPr>
              <w:t>μ</w:t>
            </w:r>
            <w:r w:rsidRPr="00C47B40">
              <w:t>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4 (1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6 (20.5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50 (20.0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Corrected Serum Calcium at Baseli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Low (less than 2.6 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78 (7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84 (76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62 (74.8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High (greater than or equal to 2.6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3 (2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6 (23.2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89 (25.2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Platelets at Baseli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Low (below 150x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0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4 (11.9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4 (12.5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High (greater than or equal to 150x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1 (8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6 (88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57 (87.5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Paraprotein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lastRenderedPageBreak/>
              <w:t>I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7 (5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3 (60.3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50 (59.9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8 (2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9 (21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7 (23.6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 (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 (0.8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 (0.5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No para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 (2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3 (1.7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I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2 (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 (1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 (2.3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Light chain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7 (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7 (12.7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4 (11.2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 (1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 (0.8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Light Chain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Lamb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23 (3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17 (31.6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40 (32.0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Kapp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31 (60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7 (61.4%)</w:t>
            </w:r>
          </w:p>
        </w:tc>
        <w:tc>
          <w:tcPr>
            <w:tcW w:w="1851" w:type="dxa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58 (61.0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7 (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6 (7.0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3 (7.1%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9.2 (28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9.0 (26.8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9.1 (27.66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8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1.6 (2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1.6 (24.2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41.6 (24.03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Physic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5.0 (23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6.6 (23.4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5.8 (23.28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Soci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8.4 (29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7.7 (33.0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58.1 (31.39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Cognitive Func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9.2 (2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8.5 (22.7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8.8 (22.11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Emotion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79.2 (2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1.9 (21.8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0.6 (21.90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Global Health Status / Quality of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0.1 (2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1.3 (20.0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60.7 (20.45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lastRenderedPageBreak/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3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1.6 (2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.0 (22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.8 (22.44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Nausea / Vom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.9 (18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.6 (20.5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0.7 (19.51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4.5 (29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6.0 (31.0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5.2 (30.34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1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Financia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0.1 (3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1.9 (32.3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1.0 (31.88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Dyspn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5.5 (29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8.8 (24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.2 (27.21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Appetite l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.7 (28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.3 (31.0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2.5 (29.74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Diarrho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8.3 (19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1.3 (22.5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.8 (21.05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Disease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1.8 (18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1.7 (16.4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1.8 (17.59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Social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2.5 (18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3.7 (16.0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93.1 (17.17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2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Body Im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0.5 (3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.9 (35.5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1.7 (33.69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3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lastRenderedPageBreak/>
              <w:t>Future Persp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9.4 (26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8.4 (25.7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8.9 (25.84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30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pPr>
              <w:rPr>
                <w:b/>
                <w:bCs/>
              </w:rPr>
            </w:pPr>
            <w:r w:rsidRPr="00C47B40">
              <w:rPr>
                <w:b/>
                <w:bCs/>
              </w:rPr>
              <w:t>Side 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  <w:tc>
          <w:tcPr>
            <w:tcW w:w="1851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/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0.8 (16.6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9.9 (15.57)</w:t>
            </w:r>
          </w:p>
        </w:tc>
        <w:tc>
          <w:tcPr>
            <w:tcW w:w="1851" w:type="dxa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20.3 (16.13)</w:t>
            </w:r>
          </w:p>
        </w:tc>
      </w:tr>
      <w:tr w:rsidR="00C47B40" w:rsidRPr="00C47B40" w:rsidTr="001B31D2">
        <w:trPr>
          <w:cantSplit/>
        </w:trPr>
        <w:tc>
          <w:tcPr>
            <w:tcW w:w="4172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16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47B40" w:rsidRPr="00C47B40" w:rsidRDefault="00C47B40" w:rsidP="00C47B40">
            <w:r w:rsidRPr="00C47B40">
              <w:t>329</w:t>
            </w:r>
          </w:p>
        </w:tc>
      </w:tr>
    </w:tbl>
    <w:p w:rsidR="00C47B40" w:rsidRDefault="00C47B40" w:rsidP="00C47B40"/>
    <w:p w:rsidR="00EF30A4" w:rsidRDefault="00EF30A4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:rsidR="00494CC9" w:rsidRDefault="00494CC9" w:rsidP="00494CC9">
      <w:pPr>
        <w:rPr>
          <w:b/>
          <w:bCs/>
          <w:i/>
          <w:iCs/>
        </w:rPr>
      </w:pPr>
      <w:r w:rsidRPr="00C47B40">
        <w:rPr>
          <w:b/>
          <w:bCs/>
          <w:i/>
          <w:iCs/>
        </w:rPr>
        <w:lastRenderedPageBreak/>
        <w:t xml:space="preserve">Figure </w:t>
      </w:r>
      <w:r w:rsidR="0025144B">
        <w:rPr>
          <w:b/>
          <w:bCs/>
          <w:i/>
          <w:iCs/>
        </w:rPr>
        <w:t>S</w:t>
      </w:r>
      <w:r w:rsidRPr="00C47B40">
        <w:rPr>
          <w:b/>
          <w:bCs/>
          <w:i/>
          <w:iCs/>
        </w:rPr>
        <w:t xml:space="preserve">1: </w:t>
      </w:r>
      <w:r w:rsidRPr="00AA2BCE">
        <w:rPr>
          <w:bCs/>
          <w:i/>
          <w:iCs/>
        </w:rPr>
        <w:t>Remaining descriptive plots for the three analysis populations</w:t>
      </w:r>
      <w:r w:rsidR="003374CC" w:rsidRPr="00AA2BCE">
        <w:rPr>
          <w:bCs/>
          <w:i/>
          <w:iCs/>
        </w:rPr>
        <w:t>.</w:t>
      </w:r>
      <w:r>
        <w:rPr>
          <w:b/>
          <w:bCs/>
          <w:i/>
          <w:iCs/>
        </w:rPr>
        <w:t xml:space="preserve"> </w:t>
      </w:r>
      <w:r w:rsidR="003374CC" w:rsidRPr="003374CC">
        <w:rPr>
          <w:bCs/>
          <w:i/>
          <w:iCs/>
        </w:rPr>
        <w:t>I</w:t>
      </w:r>
      <w:r w:rsidRPr="003374CC">
        <w:rPr>
          <w:bCs/>
          <w:i/>
          <w:iCs/>
        </w:rPr>
        <w:t>ntensive (</w:t>
      </w:r>
      <w:r w:rsidR="003374CC" w:rsidRPr="003374CC">
        <w:rPr>
          <w:bCs/>
          <w:i/>
          <w:iCs/>
        </w:rPr>
        <w:t>A</w:t>
      </w:r>
      <w:r w:rsidRPr="003374CC">
        <w:rPr>
          <w:bCs/>
          <w:i/>
          <w:iCs/>
        </w:rPr>
        <w:t>) non-intensive (</w:t>
      </w:r>
      <w:r w:rsidR="003374CC" w:rsidRPr="003374CC">
        <w:rPr>
          <w:bCs/>
          <w:i/>
          <w:iCs/>
        </w:rPr>
        <w:t>B</w:t>
      </w:r>
      <w:r w:rsidRPr="003374CC">
        <w:rPr>
          <w:bCs/>
          <w:i/>
          <w:iCs/>
        </w:rPr>
        <w:t>) and maintenance (</w:t>
      </w:r>
      <w:r w:rsidR="003374CC" w:rsidRPr="003374CC">
        <w:rPr>
          <w:bCs/>
          <w:i/>
          <w:iCs/>
        </w:rPr>
        <w:t>C</w:t>
      </w:r>
      <w:r w:rsidRPr="003374CC">
        <w:rPr>
          <w:bCs/>
          <w:i/>
          <w:iCs/>
        </w:rPr>
        <w:t xml:space="preserve">). </w:t>
      </w:r>
      <w:r w:rsidRPr="00C47B40">
        <w:rPr>
          <w:i/>
          <w:iCs/>
        </w:rPr>
        <w:t>These graphs present the mean</w:t>
      </w:r>
      <w:r>
        <w:rPr>
          <w:i/>
          <w:iCs/>
        </w:rPr>
        <w:t xml:space="preserve"> </w:t>
      </w:r>
      <w:r w:rsidRPr="00C47B40">
        <w:rPr>
          <w:i/>
          <w:iCs/>
        </w:rPr>
        <w:t>subscale scores and approximate 95%</w:t>
      </w:r>
      <w:r>
        <w:rPr>
          <w:i/>
          <w:iCs/>
        </w:rPr>
        <w:t xml:space="preserve"> c</w:t>
      </w:r>
      <w:r w:rsidRPr="00C47B40">
        <w:rPr>
          <w:i/>
          <w:iCs/>
        </w:rPr>
        <w:t>onfidence intervals at each time point by the variable</w:t>
      </w:r>
      <w:r>
        <w:rPr>
          <w:i/>
          <w:iCs/>
        </w:rPr>
        <w:t xml:space="preserve"> </w:t>
      </w:r>
      <w:r w:rsidRPr="00C47B40">
        <w:rPr>
          <w:i/>
          <w:iCs/>
        </w:rPr>
        <w:t>of interest for complete case data.</w:t>
      </w:r>
      <w:r>
        <w:rPr>
          <w:b/>
          <w:bCs/>
          <w:i/>
          <w:iCs/>
        </w:rPr>
        <w:t xml:space="preserve"> </w:t>
      </w:r>
    </w:p>
    <w:p w:rsidR="00C47B40" w:rsidRDefault="00494CC9" w:rsidP="00494CC9">
      <w:pPr>
        <w:rPr>
          <w:b/>
          <w:bCs/>
          <w:i/>
          <w:iCs/>
        </w:rPr>
      </w:pPr>
      <w:r>
        <w:rPr>
          <w:b/>
          <w:bCs/>
          <w:i/>
          <w:iCs/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242570</wp:posOffset>
            </wp:positionV>
            <wp:extent cx="5509260" cy="79597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F1a1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795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74CC">
        <w:rPr>
          <w:b/>
          <w:bCs/>
          <w:i/>
          <w:iCs/>
        </w:rPr>
        <w:t>A</w:t>
      </w:r>
    </w:p>
    <w:p w:rsidR="00EF30A4" w:rsidRDefault="00EF30A4" w:rsidP="00C47B40">
      <w:pPr>
        <w:rPr>
          <w:b/>
          <w:bCs/>
          <w:i/>
          <w:iCs/>
        </w:rPr>
      </w:pPr>
      <w:r>
        <w:rPr>
          <w:b/>
          <w:bCs/>
          <w:i/>
          <w:iCs/>
          <w:noProof/>
          <w:lang w:eastAsia="en-GB"/>
        </w:rPr>
        <w:lastRenderedPageBreak/>
        <w:drawing>
          <wp:inline distT="0" distB="0" distL="0" distR="0">
            <wp:extent cx="5731510" cy="82804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F1a2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A4" w:rsidRDefault="003374CC" w:rsidP="00EF30A4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B</w:t>
      </w:r>
      <w:r w:rsidR="00EF30A4">
        <w:rPr>
          <w:b/>
          <w:bCs/>
          <w:i/>
          <w:iCs/>
          <w:noProof/>
          <w:lang w:eastAsia="en-GB"/>
        </w:rPr>
        <w:drawing>
          <wp:inline distT="0" distB="0" distL="0" distR="0">
            <wp:extent cx="5731510" cy="82804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F1b1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A4" w:rsidRDefault="00EF30A4" w:rsidP="00C47B40">
      <w:pPr>
        <w:rPr>
          <w:b/>
          <w:bCs/>
          <w:i/>
          <w:iCs/>
        </w:rPr>
      </w:pPr>
      <w:r>
        <w:rPr>
          <w:b/>
          <w:bCs/>
          <w:i/>
          <w:iCs/>
          <w:noProof/>
          <w:lang w:eastAsia="en-GB"/>
        </w:rPr>
        <w:lastRenderedPageBreak/>
        <w:drawing>
          <wp:inline distT="0" distB="0" distL="0" distR="0">
            <wp:extent cx="5731510" cy="828040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F1b2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A4" w:rsidRDefault="003374CC" w:rsidP="00EF30A4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C</w:t>
      </w:r>
      <w:r w:rsidR="00EF30A4">
        <w:rPr>
          <w:b/>
          <w:bCs/>
          <w:i/>
          <w:iCs/>
          <w:noProof/>
          <w:lang w:eastAsia="en-GB"/>
        </w:rPr>
        <w:drawing>
          <wp:inline distT="0" distB="0" distL="0" distR="0">
            <wp:extent cx="5731510" cy="82804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F1c1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A4" w:rsidRDefault="00EF30A4" w:rsidP="00C47B40">
      <w:pPr>
        <w:rPr>
          <w:b/>
          <w:bCs/>
          <w:i/>
          <w:iCs/>
        </w:rPr>
      </w:pPr>
      <w:r>
        <w:rPr>
          <w:b/>
          <w:bCs/>
          <w:i/>
          <w:iCs/>
          <w:noProof/>
          <w:lang w:eastAsia="en-GB"/>
        </w:rPr>
        <w:lastRenderedPageBreak/>
        <w:drawing>
          <wp:inline distT="0" distB="0" distL="0" distR="0">
            <wp:extent cx="5731510" cy="828040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F1c1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0A4" w:rsidRDefault="00EF30A4">
      <w:pPr>
        <w:jc w:val="left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:rsidR="00EF30A4" w:rsidRDefault="00C47B40" w:rsidP="00C47B40">
      <w:pPr>
        <w:rPr>
          <w:i/>
          <w:iCs/>
        </w:rPr>
      </w:pPr>
      <w:r w:rsidRPr="00C47B40">
        <w:rPr>
          <w:b/>
          <w:bCs/>
          <w:i/>
          <w:iCs/>
        </w:rPr>
        <w:lastRenderedPageBreak/>
        <w:t xml:space="preserve">Figure </w:t>
      </w:r>
      <w:r w:rsidR="0025144B">
        <w:rPr>
          <w:b/>
          <w:bCs/>
          <w:i/>
          <w:iCs/>
        </w:rPr>
        <w:t>S</w:t>
      </w:r>
      <w:r w:rsidRPr="00C47B40">
        <w:rPr>
          <w:b/>
          <w:bCs/>
          <w:i/>
          <w:iCs/>
        </w:rPr>
        <w:t xml:space="preserve">2: </w:t>
      </w:r>
      <w:r w:rsidRPr="00AA2BCE">
        <w:rPr>
          <w:bCs/>
          <w:i/>
          <w:iCs/>
        </w:rPr>
        <w:t>Descriptive plots for the QoL subscales split by bisphosphate allocation – first randomisation only.</w:t>
      </w:r>
      <w:r w:rsidRPr="00C47B40">
        <w:rPr>
          <w:b/>
          <w:bCs/>
          <w:i/>
          <w:iCs/>
        </w:rPr>
        <w:t xml:space="preserve"> </w:t>
      </w:r>
      <w:r w:rsidRPr="00C47B40">
        <w:rPr>
          <w:i/>
          <w:iCs/>
        </w:rPr>
        <w:t>These lines graphs present the mean subscale scores</w:t>
      </w:r>
      <w:r>
        <w:rPr>
          <w:i/>
          <w:iCs/>
        </w:rPr>
        <w:t xml:space="preserve"> </w:t>
      </w:r>
      <w:r w:rsidRPr="00C47B40">
        <w:rPr>
          <w:i/>
          <w:iCs/>
        </w:rPr>
        <w:t>and approximate 95% confidence intervals at each time point by the variable of interest in complete case data.</w:t>
      </w:r>
    </w:p>
    <w:p w:rsidR="00997D5C" w:rsidRDefault="00997D5C" w:rsidP="00C47B40">
      <w:r>
        <w:rPr>
          <w:noProof/>
          <w:lang w:eastAsia="en-GB"/>
        </w:rPr>
        <w:drawing>
          <wp:inline distT="0" distB="0" distL="0" distR="0">
            <wp:extent cx="5731510" cy="760539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F21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0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D5C" w:rsidRDefault="00997D5C">
      <w:pPr>
        <w:jc w:val="left"/>
      </w:pPr>
      <w:r>
        <w:br w:type="page"/>
      </w:r>
    </w:p>
    <w:p w:rsidR="00997D5C" w:rsidRDefault="00997D5C" w:rsidP="00C47B40">
      <w:r>
        <w:rPr>
          <w:noProof/>
          <w:lang w:eastAsia="en-GB"/>
        </w:rPr>
        <w:lastRenderedPageBreak/>
        <w:drawing>
          <wp:inline distT="0" distB="0" distL="0" distR="0">
            <wp:extent cx="5731510" cy="760539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F22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0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D5C" w:rsidRDefault="00997D5C">
      <w:pPr>
        <w:jc w:val="left"/>
      </w:pPr>
      <w:r>
        <w:br w:type="page"/>
      </w:r>
    </w:p>
    <w:p w:rsidR="00997D5C" w:rsidRDefault="00997D5C" w:rsidP="00C47B40">
      <w:r>
        <w:rPr>
          <w:noProof/>
          <w:lang w:eastAsia="en-GB"/>
        </w:rPr>
        <w:lastRenderedPageBreak/>
        <w:drawing>
          <wp:inline distT="0" distB="0" distL="0" distR="0">
            <wp:extent cx="5731510" cy="380492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F23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7D5C" w:rsidSect="00AE3D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606D6"/>
    <w:multiLevelType w:val="multilevel"/>
    <w:tmpl w:val="1D70D5AC"/>
    <w:styleLink w:val="AppendixHeadings"/>
    <w:lvl w:ilvl="0">
      <w:start w:val="1"/>
      <w:numFmt w:val="decimal"/>
      <w:pStyle w:val="Appendix1"/>
      <w:lvlText w:val="Appendix %1"/>
      <w:lvlJc w:val="left"/>
      <w:pPr>
        <w:tabs>
          <w:tab w:val="num" w:pos="357"/>
        </w:tabs>
        <w:ind w:left="360" w:hanging="360"/>
      </w:pPr>
      <w:rPr>
        <w:rFonts w:asciiTheme="minorHAnsi" w:hAnsiTheme="minorHAnsi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96D1153"/>
    <w:multiLevelType w:val="multilevel"/>
    <w:tmpl w:val="B99AFFB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0"/>
  </w:num>
  <w:num w:numId="9">
    <w:abstractNumId w:val="1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40"/>
    <w:rsid w:val="0021430B"/>
    <w:rsid w:val="0025144B"/>
    <w:rsid w:val="00261A41"/>
    <w:rsid w:val="003374CC"/>
    <w:rsid w:val="003C62B6"/>
    <w:rsid w:val="00402257"/>
    <w:rsid w:val="00494CC9"/>
    <w:rsid w:val="00526847"/>
    <w:rsid w:val="00562885"/>
    <w:rsid w:val="00655AAE"/>
    <w:rsid w:val="006C4737"/>
    <w:rsid w:val="006C49DB"/>
    <w:rsid w:val="006E230F"/>
    <w:rsid w:val="00884473"/>
    <w:rsid w:val="00997D5C"/>
    <w:rsid w:val="00A05AE2"/>
    <w:rsid w:val="00A27635"/>
    <w:rsid w:val="00A57961"/>
    <w:rsid w:val="00AA2BCE"/>
    <w:rsid w:val="00AE3DA2"/>
    <w:rsid w:val="00B90E14"/>
    <w:rsid w:val="00BB2B59"/>
    <w:rsid w:val="00BD37CB"/>
    <w:rsid w:val="00BF367A"/>
    <w:rsid w:val="00C276E3"/>
    <w:rsid w:val="00C47B40"/>
    <w:rsid w:val="00C52C72"/>
    <w:rsid w:val="00C74268"/>
    <w:rsid w:val="00DC750E"/>
    <w:rsid w:val="00DD6FF3"/>
    <w:rsid w:val="00E21D95"/>
    <w:rsid w:val="00EF30A4"/>
    <w:rsid w:val="00E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6BB73-82FD-4140-8252-D6E1EC8F4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KLR Normal"/>
    <w:qFormat/>
    <w:rsid w:val="00884473"/>
    <w:pPr>
      <w:jc w:val="both"/>
    </w:pPr>
    <w:rPr>
      <w:sz w:val="20"/>
    </w:rPr>
  </w:style>
  <w:style w:type="paragraph" w:styleId="Heading1">
    <w:name w:val="heading 1"/>
    <w:aliases w:val="KLR Heading 1"/>
    <w:basedOn w:val="Normal"/>
    <w:next w:val="Normal"/>
    <w:link w:val="Heading1Char"/>
    <w:autoRedefine/>
    <w:uiPriority w:val="9"/>
    <w:qFormat/>
    <w:rsid w:val="00884473"/>
    <w:pPr>
      <w:keepNext/>
      <w:keepLines/>
      <w:numPr>
        <w:numId w:val="16"/>
      </w:numPr>
      <w:spacing w:before="240" w:after="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aliases w:val="KLR Heading 2"/>
    <w:basedOn w:val="Normal"/>
    <w:next w:val="Normal"/>
    <w:link w:val="Heading2Char"/>
    <w:autoRedefine/>
    <w:uiPriority w:val="9"/>
    <w:unhideWhenUsed/>
    <w:qFormat/>
    <w:rsid w:val="00884473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aliases w:val="KLR Heading 3"/>
    <w:basedOn w:val="Normal"/>
    <w:next w:val="Normal"/>
    <w:link w:val="Heading3Char"/>
    <w:autoRedefine/>
    <w:uiPriority w:val="9"/>
    <w:semiHidden/>
    <w:unhideWhenUsed/>
    <w:qFormat/>
    <w:rsid w:val="00884473"/>
    <w:pPr>
      <w:keepNext/>
      <w:keepLines/>
      <w:numPr>
        <w:ilvl w:val="2"/>
        <w:numId w:val="16"/>
      </w:numPr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aliases w:val="KLR Heading 4"/>
    <w:basedOn w:val="Normal"/>
    <w:next w:val="Normal"/>
    <w:link w:val="Heading4Char"/>
    <w:autoRedefine/>
    <w:uiPriority w:val="9"/>
    <w:unhideWhenUsed/>
    <w:qFormat/>
    <w:rsid w:val="00884473"/>
    <w:pPr>
      <w:keepNext/>
      <w:keepLines/>
      <w:numPr>
        <w:ilvl w:val="3"/>
        <w:numId w:val="16"/>
      </w:numPr>
      <w:spacing w:before="40" w:after="0"/>
      <w:outlineLvl w:val="3"/>
    </w:pPr>
    <w:rPr>
      <w:rFonts w:eastAsiaTheme="majorEastAsia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KLR Heading 1 Char"/>
    <w:basedOn w:val="DefaultParagraphFont"/>
    <w:link w:val="Heading1"/>
    <w:uiPriority w:val="9"/>
    <w:rsid w:val="00884473"/>
    <w:rPr>
      <w:rFonts w:eastAsiaTheme="majorEastAsia" w:cstheme="majorBidi"/>
      <w:b/>
      <w:szCs w:val="32"/>
    </w:rPr>
  </w:style>
  <w:style w:type="character" w:customStyle="1" w:styleId="Heading2Char">
    <w:name w:val="Heading 2 Char"/>
    <w:aliases w:val="KLR Heading 2 Char"/>
    <w:basedOn w:val="DefaultParagraphFont"/>
    <w:link w:val="Heading2"/>
    <w:uiPriority w:val="9"/>
    <w:rsid w:val="00884473"/>
    <w:rPr>
      <w:rFonts w:eastAsiaTheme="majorEastAsia" w:cstheme="majorBidi"/>
      <w:b/>
      <w:szCs w:val="26"/>
    </w:rPr>
  </w:style>
  <w:style w:type="character" w:customStyle="1" w:styleId="Heading3Char">
    <w:name w:val="Heading 3 Char"/>
    <w:aliases w:val="KLR Heading 3 Char"/>
    <w:basedOn w:val="DefaultParagraphFont"/>
    <w:link w:val="Heading3"/>
    <w:uiPriority w:val="9"/>
    <w:semiHidden/>
    <w:rsid w:val="00BF367A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aliases w:val="KLR Heading 4 Char"/>
    <w:basedOn w:val="DefaultParagraphFont"/>
    <w:link w:val="Heading4"/>
    <w:uiPriority w:val="9"/>
    <w:rsid w:val="003C62B6"/>
    <w:rPr>
      <w:rFonts w:eastAsiaTheme="majorEastAsia" w:cstheme="majorBidi"/>
      <w:b/>
      <w:iCs/>
      <w:sz w:val="24"/>
    </w:rPr>
  </w:style>
  <w:style w:type="paragraph" w:customStyle="1" w:styleId="Appendix1">
    <w:name w:val="Appendix1"/>
    <w:basedOn w:val="Heading1"/>
    <w:next w:val="Normal"/>
    <w:autoRedefine/>
    <w:qFormat/>
    <w:rsid w:val="00884473"/>
    <w:pPr>
      <w:numPr>
        <w:numId w:val="12"/>
      </w:numPr>
    </w:pPr>
  </w:style>
  <w:style w:type="numbering" w:customStyle="1" w:styleId="AppendixHeadings">
    <w:name w:val="AppendixHeadings"/>
    <w:uiPriority w:val="99"/>
    <w:rsid w:val="003C62B6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3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A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3DA2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8</Pages>
  <Words>1317</Words>
  <Characters>751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-Louise Royle</dc:creator>
  <cp:keywords/>
  <dc:description/>
  <cp:lastModifiedBy>David Cairns</cp:lastModifiedBy>
  <cp:revision>12</cp:revision>
  <dcterms:created xsi:type="dcterms:W3CDTF">2018-02-09T10:08:00Z</dcterms:created>
  <dcterms:modified xsi:type="dcterms:W3CDTF">2018-05-16T10:07:00Z</dcterms:modified>
</cp:coreProperties>
</file>